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E9BB4" w14:textId="49BF02DC" w:rsidR="001D098E" w:rsidRDefault="001D098E">
      <w:r w:rsidRPr="001D098E">
        <w:t>Table S1 The primers used for q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02"/>
        <w:gridCol w:w="3020"/>
        <w:gridCol w:w="2974"/>
      </w:tblGrid>
      <w:tr w:rsidR="009738A7" w:rsidRPr="009738A7" w14:paraId="489C8095" w14:textId="77777777" w:rsidTr="001D098E">
        <w:trPr>
          <w:trHeight w:val="360"/>
        </w:trPr>
        <w:tc>
          <w:tcPr>
            <w:tcW w:w="2481" w:type="dxa"/>
            <w:vMerge w:val="restart"/>
            <w:noWrap/>
            <w:hideMark/>
          </w:tcPr>
          <w:p w14:paraId="701D8432" w14:textId="77777777" w:rsidR="009738A7" w:rsidRPr="009738A7" w:rsidRDefault="009738A7" w:rsidP="009738A7">
            <w:r w:rsidRPr="009738A7">
              <w:t>GENE</w:t>
            </w:r>
          </w:p>
        </w:tc>
        <w:tc>
          <w:tcPr>
            <w:tcW w:w="5815" w:type="dxa"/>
            <w:gridSpan w:val="2"/>
            <w:hideMark/>
          </w:tcPr>
          <w:p w14:paraId="376569E6" w14:textId="77777777" w:rsidR="009738A7" w:rsidRPr="009738A7" w:rsidRDefault="009738A7" w:rsidP="00DD2F7C">
            <w:pPr>
              <w:jc w:val="center"/>
            </w:pPr>
            <w:r w:rsidRPr="009738A7">
              <w:t>PRIMER SEQUENCES</w:t>
            </w:r>
          </w:p>
        </w:tc>
      </w:tr>
      <w:tr w:rsidR="009738A7" w:rsidRPr="009738A7" w14:paraId="58460456" w14:textId="77777777" w:rsidTr="001D098E">
        <w:trPr>
          <w:trHeight w:val="288"/>
        </w:trPr>
        <w:tc>
          <w:tcPr>
            <w:tcW w:w="2481" w:type="dxa"/>
            <w:vMerge/>
            <w:hideMark/>
          </w:tcPr>
          <w:p w14:paraId="36FDC0C7" w14:textId="77777777" w:rsidR="009738A7" w:rsidRPr="009738A7" w:rsidRDefault="009738A7"/>
        </w:tc>
        <w:tc>
          <w:tcPr>
            <w:tcW w:w="2928" w:type="dxa"/>
            <w:noWrap/>
            <w:hideMark/>
          </w:tcPr>
          <w:p w14:paraId="3FD9544E" w14:textId="77777777" w:rsidR="009738A7" w:rsidRPr="009738A7" w:rsidRDefault="009738A7" w:rsidP="009738A7">
            <w:r w:rsidRPr="009738A7">
              <w:t>Forward sense</w:t>
            </w:r>
            <w:r w:rsidRPr="009738A7">
              <w:rPr>
                <w:rFonts w:hint="eastAsia"/>
              </w:rPr>
              <w:t>（</w:t>
            </w:r>
            <w:r w:rsidRPr="009738A7">
              <w:t>5'-3'</w:t>
            </w:r>
            <w:r w:rsidRPr="009738A7">
              <w:rPr>
                <w:rFonts w:hint="eastAsia"/>
              </w:rPr>
              <w:t>）</w:t>
            </w:r>
          </w:p>
        </w:tc>
        <w:tc>
          <w:tcPr>
            <w:tcW w:w="2887" w:type="dxa"/>
            <w:noWrap/>
            <w:hideMark/>
          </w:tcPr>
          <w:p w14:paraId="0F840F27" w14:textId="77777777" w:rsidR="009738A7" w:rsidRPr="009738A7" w:rsidRDefault="009738A7" w:rsidP="009738A7">
            <w:r w:rsidRPr="009738A7">
              <w:t>Reverse antisense</w:t>
            </w:r>
            <w:r w:rsidRPr="009738A7">
              <w:rPr>
                <w:rFonts w:hint="eastAsia"/>
              </w:rPr>
              <w:t>（</w:t>
            </w:r>
            <w:r w:rsidRPr="009738A7">
              <w:t>5'-3'</w:t>
            </w:r>
            <w:r w:rsidRPr="009738A7">
              <w:rPr>
                <w:rFonts w:hint="eastAsia"/>
              </w:rPr>
              <w:t>）</w:t>
            </w:r>
          </w:p>
        </w:tc>
      </w:tr>
      <w:tr w:rsidR="009738A7" w:rsidRPr="009738A7" w14:paraId="71CD8672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112147CA" w14:textId="77777777" w:rsidR="009738A7" w:rsidRPr="009738A7" w:rsidRDefault="009738A7" w:rsidP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AREG</w:t>
            </w:r>
          </w:p>
        </w:tc>
        <w:tc>
          <w:tcPr>
            <w:tcW w:w="2928" w:type="dxa"/>
            <w:noWrap/>
            <w:hideMark/>
          </w:tcPr>
          <w:p w14:paraId="44CBBD1D" w14:textId="77777777" w:rsidR="009738A7" w:rsidRPr="009738A7" w:rsidRDefault="009738A7">
            <w:r w:rsidRPr="009738A7">
              <w:t>TGAGATGTCTTCAGGGAGTG</w:t>
            </w:r>
          </w:p>
        </w:tc>
        <w:tc>
          <w:tcPr>
            <w:tcW w:w="2887" w:type="dxa"/>
            <w:noWrap/>
            <w:hideMark/>
          </w:tcPr>
          <w:p w14:paraId="5722EC3B" w14:textId="77777777" w:rsidR="009738A7" w:rsidRPr="009738A7" w:rsidRDefault="009738A7">
            <w:r w:rsidRPr="009738A7">
              <w:t>AGCCAGGTATTTGTGGTTCG</w:t>
            </w:r>
          </w:p>
        </w:tc>
      </w:tr>
      <w:tr w:rsidR="009738A7" w:rsidRPr="009738A7" w14:paraId="1B6C0E8F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74ABBCA5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ATG7</w:t>
            </w:r>
          </w:p>
        </w:tc>
        <w:tc>
          <w:tcPr>
            <w:tcW w:w="2928" w:type="dxa"/>
            <w:noWrap/>
            <w:hideMark/>
          </w:tcPr>
          <w:p w14:paraId="7B71023F" w14:textId="77777777" w:rsidR="009738A7" w:rsidRPr="009738A7" w:rsidRDefault="009738A7">
            <w:r w:rsidRPr="009738A7">
              <w:t>CGTTGCCCACAGCATCATCTTC</w:t>
            </w:r>
          </w:p>
        </w:tc>
        <w:tc>
          <w:tcPr>
            <w:tcW w:w="2887" w:type="dxa"/>
            <w:noWrap/>
            <w:hideMark/>
          </w:tcPr>
          <w:p w14:paraId="397011EA" w14:textId="77777777" w:rsidR="009738A7" w:rsidRPr="009738A7" w:rsidRDefault="009738A7">
            <w:r w:rsidRPr="009738A7">
              <w:t>CACTGAGGTTCACCATCCTTGG</w:t>
            </w:r>
          </w:p>
        </w:tc>
      </w:tr>
      <w:tr w:rsidR="009738A7" w:rsidRPr="009738A7" w14:paraId="0AE3C41B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1B77418B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ANXA1</w:t>
            </w:r>
          </w:p>
        </w:tc>
        <w:tc>
          <w:tcPr>
            <w:tcW w:w="2928" w:type="dxa"/>
            <w:noWrap/>
            <w:hideMark/>
          </w:tcPr>
          <w:p w14:paraId="491A30CF" w14:textId="77777777" w:rsidR="009738A7" w:rsidRPr="009738A7" w:rsidRDefault="009738A7">
            <w:r w:rsidRPr="009738A7">
              <w:t>GCGAAACAATGCACAGCGTCAAC</w:t>
            </w:r>
          </w:p>
        </w:tc>
        <w:tc>
          <w:tcPr>
            <w:tcW w:w="2887" w:type="dxa"/>
            <w:noWrap/>
            <w:hideMark/>
          </w:tcPr>
          <w:p w14:paraId="0CCF61B3" w14:textId="77777777" w:rsidR="009738A7" w:rsidRPr="009738A7" w:rsidRDefault="009738A7">
            <w:r w:rsidRPr="009738A7">
              <w:t>CAACCTCCTCAAGGTGACCTGT</w:t>
            </w:r>
          </w:p>
        </w:tc>
      </w:tr>
      <w:tr w:rsidR="009738A7" w:rsidRPr="009738A7" w14:paraId="25968CF8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5EE6FC80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PON2</w:t>
            </w:r>
          </w:p>
        </w:tc>
        <w:tc>
          <w:tcPr>
            <w:tcW w:w="2928" w:type="dxa"/>
            <w:noWrap/>
            <w:hideMark/>
          </w:tcPr>
          <w:p w14:paraId="5E719948" w14:textId="77777777" w:rsidR="009738A7" w:rsidRPr="009738A7" w:rsidRDefault="009738A7">
            <w:r w:rsidRPr="009738A7">
              <w:t>CCAGAAGCTCTTCGTGTATGACC</w:t>
            </w:r>
          </w:p>
        </w:tc>
        <w:tc>
          <w:tcPr>
            <w:tcW w:w="2887" w:type="dxa"/>
            <w:noWrap/>
            <w:hideMark/>
          </w:tcPr>
          <w:p w14:paraId="471256BE" w14:textId="77777777" w:rsidR="009738A7" w:rsidRPr="009738A7" w:rsidRDefault="009738A7">
            <w:r w:rsidRPr="009738A7">
              <w:t>GAACTTCCTTGGAGAACAGACCC</w:t>
            </w:r>
          </w:p>
        </w:tc>
      </w:tr>
      <w:tr w:rsidR="009738A7" w:rsidRPr="009738A7" w14:paraId="4DFDBEF0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1BAAC6AF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MAPK1</w:t>
            </w:r>
          </w:p>
        </w:tc>
        <w:tc>
          <w:tcPr>
            <w:tcW w:w="2928" w:type="dxa"/>
            <w:noWrap/>
            <w:hideMark/>
          </w:tcPr>
          <w:p w14:paraId="0194F115" w14:textId="77777777" w:rsidR="009738A7" w:rsidRPr="009738A7" w:rsidRDefault="009738A7">
            <w:r w:rsidRPr="009738A7">
              <w:t>ACACCAACCTCTCGTACATCGG</w:t>
            </w:r>
          </w:p>
        </w:tc>
        <w:tc>
          <w:tcPr>
            <w:tcW w:w="2887" w:type="dxa"/>
            <w:noWrap/>
            <w:hideMark/>
          </w:tcPr>
          <w:p w14:paraId="49F16D5F" w14:textId="77777777" w:rsidR="009738A7" w:rsidRPr="009738A7" w:rsidRDefault="009738A7">
            <w:r w:rsidRPr="009738A7">
              <w:t>TGGCAGTAGGTCTGGTGCTCAA</w:t>
            </w:r>
          </w:p>
        </w:tc>
      </w:tr>
      <w:tr w:rsidR="009738A7" w:rsidRPr="009738A7" w14:paraId="418898F3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1A92D1EF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STK24</w:t>
            </w:r>
          </w:p>
        </w:tc>
        <w:tc>
          <w:tcPr>
            <w:tcW w:w="2928" w:type="dxa"/>
            <w:noWrap/>
            <w:hideMark/>
          </w:tcPr>
          <w:p w14:paraId="0D8C8203" w14:textId="77777777" w:rsidR="009738A7" w:rsidRPr="009738A7" w:rsidRDefault="009738A7">
            <w:r w:rsidRPr="009738A7">
              <w:t>GCCTGTTTGAATAAGGAGCCGAG</w:t>
            </w:r>
          </w:p>
        </w:tc>
        <w:tc>
          <w:tcPr>
            <w:tcW w:w="2887" w:type="dxa"/>
            <w:noWrap/>
            <w:hideMark/>
          </w:tcPr>
          <w:p w14:paraId="62646BCE" w14:textId="77777777" w:rsidR="009738A7" w:rsidRPr="009738A7" w:rsidRDefault="009738A7">
            <w:r w:rsidRPr="009738A7">
              <w:t>CCTTCCATCTCTTGTACCTGTCG</w:t>
            </w:r>
          </w:p>
        </w:tc>
      </w:tr>
      <w:tr w:rsidR="009738A7" w:rsidRPr="009738A7" w14:paraId="0AAD0B4A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30607752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 xml:space="preserve">GAPDH </w:t>
            </w:r>
          </w:p>
        </w:tc>
        <w:tc>
          <w:tcPr>
            <w:tcW w:w="2928" w:type="dxa"/>
            <w:noWrap/>
            <w:hideMark/>
          </w:tcPr>
          <w:p w14:paraId="7FCE64D8" w14:textId="77777777" w:rsidR="009738A7" w:rsidRPr="009738A7" w:rsidRDefault="009738A7">
            <w:r w:rsidRPr="009738A7">
              <w:t>ACAACTTTGGTATCGTGGAAGG</w:t>
            </w:r>
          </w:p>
        </w:tc>
        <w:tc>
          <w:tcPr>
            <w:tcW w:w="2887" w:type="dxa"/>
            <w:noWrap/>
            <w:hideMark/>
          </w:tcPr>
          <w:p w14:paraId="2BFFAD6D" w14:textId="77777777" w:rsidR="009738A7" w:rsidRPr="009738A7" w:rsidRDefault="009738A7">
            <w:r w:rsidRPr="009738A7">
              <w:t>GCCATCACGCCACAGTTTC</w:t>
            </w:r>
          </w:p>
        </w:tc>
      </w:tr>
      <w:tr w:rsidR="009738A7" w:rsidRPr="009738A7" w14:paraId="37DD3A28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2B96BD72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Atg7</w:t>
            </w:r>
          </w:p>
        </w:tc>
        <w:tc>
          <w:tcPr>
            <w:tcW w:w="2928" w:type="dxa"/>
            <w:noWrap/>
            <w:hideMark/>
          </w:tcPr>
          <w:p w14:paraId="50EE94A8" w14:textId="77777777" w:rsidR="009738A7" w:rsidRPr="009738A7" w:rsidRDefault="009738A7">
            <w:r w:rsidRPr="009738A7">
              <w:t>CCTGTGAGCTTGGATCAAAGGC</w:t>
            </w:r>
          </w:p>
        </w:tc>
        <w:tc>
          <w:tcPr>
            <w:tcW w:w="2887" w:type="dxa"/>
            <w:noWrap/>
            <w:hideMark/>
          </w:tcPr>
          <w:p w14:paraId="6BC9CD7E" w14:textId="77777777" w:rsidR="009738A7" w:rsidRPr="009738A7" w:rsidRDefault="009738A7">
            <w:r w:rsidRPr="009738A7">
              <w:t>GAGCAAGGAGACCAGAACAGTG</w:t>
            </w:r>
          </w:p>
        </w:tc>
      </w:tr>
      <w:tr w:rsidR="009738A7" w:rsidRPr="009738A7" w14:paraId="4401FF62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3D0CF336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Anxa1</w:t>
            </w:r>
          </w:p>
        </w:tc>
        <w:tc>
          <w:tcPr>
            <w:tcW w:w="2928" w:type="dxa"/>
            <w:noWrap/>
            <w:hideMark/>
          </w:tcPr>
          <w:p w14:paraId="34DB40ED" w14:textId="77777777" w:rsidR="009738A7" w:rsidRPr="009738A7" w:rsidRDefault="009738A7">
            <w:r w:rsidRPr="009738A7">
              <w:t>TGTATCCTCGGATGTTGCTGCC</w:t>
            </w:r>
          </w:p>
        </w:tc>
        <w:tc>
          <w:tcPr>
            <w:tcW w:w="2887" w:type="dxa"/>
            <w:noWrap/>
            <w:hideMark/>
          </w:tcPr>
          <w:p w14:paraId="5A568390" w14:textId="77777777" w:rsidR="009738A7" w:rsidRPr="009738A7" w:rsidRDefault="009738A7">
            <w:r w:rsidRPr="009738A7">
              <w:t>CCATTCTCCTGTAAGTACGCGG</w:t>
            </w:r>
          </w:p>
        </w:tc>
      </w:tr>
      <w:tr w:rsidR="009738A7" w:rsidRPr="009738A7" w14:paraId="580C6D20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1BAF24CD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Pon2</w:t>
            </w:r>
          </w:p>
        </w:tc>
        <w:tc>
          <w:tcPr>
            <w:tcW w:w="2928" w:type="dxa"/>
            <w:noWrap/>
            <w:hideMark/>
          </w:tcPr>
          <w:p w14:paraId="292389EA" w14:textId="77777777" w:rsidR="009738A7" w:rsidRPr="009738A7" w:rsidRDefault="009738A7">
            <w:r w:rsidRPr="009738A7">
              <w:t>ACAGAGGCTCTTCGTGTACCAC</w:t>
            </w:r>
          </w:p>
        </w:tc>
        <w:tc>
          <w:tcPr>
            <w:tcW w:w="2887" w:type="dxa"/>
            <w:noWrap/>
            <w:hideMark/>
          </w:tcPr>
          <w:p w14:paraId="536EADBF" w14:textId="77777777" w:rsidR="009738A7" w:rsidRPr="009738A7" w:rsidRDefault="009738A7">
            <w:r w:rsidRPr="009738A7">
              <w:t>CAGAACTTCCCTGGAGGACAGA</w:t>
            </w:r>
          </w:p>
        </w:tc>
      </w:tr>
      <w:tr w:rsidR="009738A7" w:rsidRPr="009738A7" w14:paraId="1746CB86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6FC33E50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Areg</w:t>
            </w:r>
          </w:p>
        </w:tc>
        <w:tc>
          <w:tcPr>
            <w:tcW w:w="2928" w:type="dxa"/>
            <w:noWrap/>
            <w:hideMark/>
          </w:tcPr>
          <w:p w14:paraId="303A6D2A" w14:textId="77777777" w:rsidR="009738A7" w:rsidRPr="009738A7" w:rsidRDefault="009738A7">
            <w:r w:rsidRPr="009738A7">
              <w:t>GCAGATACATCGAGAACCTGGAG</w:t>
            </w:r>
          </w:p>
        </w:tc>
        <w:tc>
          <w:tcPr>
            <w:tcW w:w="2887" w:type="dxa"/>
            <w:noWrap/>
            <w:hideMark/>
          </w:tcPr>
          <w:p w14:paraId="4C7A9F87" w14:textId="77777777" w:rsidR="009738A7" w:rsidRPr="009738A7" w:rsidRDefault="009738A7">
            <w:r w:rsidRPr="009738A7">
              <w:t>CCTTGTCATCCTCGCTGTGAGT</w:t>
            </w:r>
          </w:p>
        </w:tc>
      </w:tr>
      <w:tr w:rsidR="009738A7" w:rsidRPr="009738A7" w14:paraId="799BAC51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11FA801E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Mapk1</w:t>
            </w:r>
          </w:p>
        </w:tc>
        <w:tc>
          <w:tcPr>
            <w:tcW w:w="2928" w:type="dxa"/>
            <w:noWrap/>
            <w:hideMark/>
          </w:tcPr>
          <w:p w14:paraId="5211A75C" w14:textId="77777777" w:rsidR="009738A7" w:rsidRPr="009738A7" w:rsidRDefault="009738A7">
            <w:r w:rsidRPr="009738A7">
              <w:t>TCAAGCCTTCCAACCTCCTGCT</w:t>
            </w:r>
          </w:p>
        </w:tc>
        <w:tc>
          <w:tcPr>
            <w:tcW w:w="2887" w:type="dxa"/>
            <w:noWrap/>
            <w:hideMark/>
          </w:tcPr>
          <w:p w14:paraId="0A4E5190" w14:textId="77777777" w:rsidR="009738A7" w:rsidRPr="009738A7" w:rsidRDefault="009738A7">
            <w:r w:rsidRPr="009738A7">
              <w:t>AGCTCTGTACCAACGTGTGGCT</w:t>
            </w:r>
          </w:p>
        </w:tc>
      </w:tr>
      <w:tr w:rsidR="009738A7" w:rsidRPr="009738A7" w14:paraId="7DB786CD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642EA9AB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>Stk24</w:t>
            </w:r>
          </w:p>
        </w:tc>
        <w:tc>
          <w:tcPr>
            <w:tcW w:w="2928" w:type="dxa"/>
            <w:noWrap/>
            <w:hideMark/>
          </w:tcPr>
          <w:p w14:paraId="6D2FE3E7" w14:textId="77777777" w:rsidR="009738A7" w:rsidRPr="009738A7" w:rsidRDefault="009738A7">
            <w:r w:rsidRPr="009738A7">
              <w:t>GGTCATCAAGCAGTCAGCCTAC</w:t>
            </w:r>
          </w:p>
        </w:tc>
        <w:tc>
          <w:tcPr>
            <w:tcW w:w="2887" w:type="dxa"/>
            <w:noWrap/>
            <w:hideMark/>
          </w:tcPr>
          <w:p w14:paraId="61470C80" w14:textId="77777777" w:rsidR="009738A7" w:rsidRPr="009738A7" w:rsidRDefault="009738A7">
            <w:r w:rsidRPr="009738A7">
              <w:t>TGCAGCTCAGAATGTGGTGGCT</w:t>
            </w:r>
          </w:p>
        </w:tc>
      </w:tr>
      <w:tr w:rsidR="009738A7" w:rsidRPr="009738A7" w14:paraId="305C0C3F" w14:textId="77777777" w:rsidTr="001D098E">
        <w:trPr>
          <w:trHeight w:val="276"/>
        </w:trPr>
        <w:tc>
          <w:tcPr>
            <w:tcW w:w="2481" w:type="dxa"/>
            <w:noWrap/>
            <w:hideMark/>
          </w:tcPr>
          <w:p w14:paraId="04BB73CB" w14:textId="77777777" w:rsidR="009738A7" w:rsidRPr="009738A7" w:rsidRDefault="009738A7">
            <w:pPr>
              <w:rPr>
                <w:i/>
                <w:iCs/>
              </w:rPr>
            </w:pPr>
            <w:r w:rsidRPr="009738A7">
              <w:rPr>
                <w:i/>
                <w:iCs/>
              </w:rPr>
              <w:t xml:space="preserve">Gapdh </w:t>
            </w:r>
          </w:p>
        </w:tc>
        <w:tc>
          <w:tcPr>
            <w:tcW w:w="2928" w:type="dxa"/>
            <w:noWrap/>
            <w:hideMark/>
          </w:tcPr>
          <w:p w14:paraId="2655D60A" w14:textId="77777777" w:rsidR="009738A7" w:rsidRPr="009738A7" w:rsidRDefault="009738A7">
            <w:r w:rsidRPr="009738A7">
              <w:t>CATCACTGCCACCCAGAAGACTG</w:t>
            </w:r>
          </w:p>
        </w:tc>
        <w:tc>
          <w:tcPr>
            <w:tcW w:w="2887" w:type="dxa"/>
            <w:noWrap/>
            <w:hideMark/>
          </w:tcPr>
          <w:p w14:paraId="46010650" w14:textId="77777777" w:rsidR="009738A7" w:rsidRPr="009738A7" w:rsidRDefault="009738A7">
            <w:r w:rsidRPr="009738A7">
              <w:t>ATGCCAGTGAGCTTCCCGTTCAG</w:t>
            </w:r>
          </w:p>
        </w:tc>
      </w:tr>
    </w:tbl>
    <w:p w14:paraId="5F4A4D5D" w14:textId="77777777" w:rsidR="00C57BC7" w:rsidRDefault="00C57BC7"/>
    <w:sectPr w:rsidR="00C57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7A8F0" w14:textId="77777777" w:rsidR="00DB132B" w:rsidRDefault="00DB132B" w:rsidP="009738A7">
      <w:r>
        <w:separator/>
      </w:r>
    </w:p>
  </w:endnote>
  <w:endnote w:type="continuationSeparator" w:id="0">
    <w:p w14:paraId="18E38297" w14:textId="77777777" w:rsidR="00DB132B" w:rsidRDefault="00DB132B" w:rsidP="00973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4337B" w14:textId="77777777" w:rsidR="00DB132B" w:rsidRDefault="00DB132B" w:rsidP="009738A7">
      <w:r>
        <w:separator/>
      </w:r>
    </w:p>
  </w:footnote>
  <w:footnote w:type="continuationSeparator" w:id="0">
    <w:p w14:paraId="6391E259" w14:textId="77777777" w:rsidR="00DB132B" w:rsidRDefault="00DB132B" w:rsidP="00973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051"/>
    <w:rsid w:val="001D098E"/>
    <w:rsid w:val="003B7214"/>
    <w:rsid w:val="00861051"/>
    <w:rsid w:val="009738A7"/>
    <w:rsid w:val="00C57BC7"/>
    <w:rsid w:val="00DB132B"/>
    <w:rsid w:val="00DD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DF1ED"/>
  <w15:chartTrackingRefBased/>
  <w15:docId w15:val="{0B2CACEA-8544-489B-B36B-FD0F1596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8A7"/>
    <w:rPr>
      <w:sz w:val="18"/>
      <w:szCs w:val="18"/>
    </w:rPr>
  </w:style>
  <w:style w:type="table" w:styleId="a7">
    <w:name w:val="Table Grid"/>
    <w:basedOn w:val="a1"/>
    <w:uiPriority w:val="39"/>
    <w:rsid w:val="00973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0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nuan</dc:creator>
  <cp:keywords/>
  <dc:description/>
  <cp:lastModifiedBy>Lin, N (og)</cp:lastModifiedBy>
  <cp:revision>3</cp:revision>
  <dcterms:created xsi:type="dcterms:W3CDTF">2022-04-30T09:07:00Z</dcterms:created>
  <dcterms:modified xsi:type="dcterms:W3CDTF">2022-10-21T21:12:00Z</dcterms:modified>
</cp:coreProperties>
</file>